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85EB" w14:textId="77777777" w:rsidR="008C65F9" w:rsidRDefault="00B64C3E" w:rsidP="00057882">
      <w:pPr>
        <w:spacing w:after="0"/>
      </w:pPr>
      <w:r>
        <w:t xml:space="preserve">Appendix 3. </w:t>
      </w:r>
      <w:r w:rsidR="000D06F4">
        <w:t xml:space="preserve">Prescribing details for the younger old (65-84 years), according to initiating setting. </w:t>
      </w:r>
      <w:r w:rsidR="000D06F4" w:rsidRPr="009F6E67">
        <w:t>Values are provided as number of individuals (percentage) if not stated otherw</w:t>
      </w:r>
      <w:r w:rsidR="000D06F4">
        <w:t>is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2107"/>
        <w:gridCol w:w="1416"/>
        <w:gridCol w:w="1417"/>
        <w:gridCol w:w="1224"/>
        <w:gridCol w:w="1224"/>
        <w:gridCol w:w="1224"/>
        <w:gridCol w:w="1224"/>
        <w:gridCol w:w="1224"/>
        <w:gridCol w:w="1224"/>
      </w:tblGrid>
      <w:tr w:rsidR="00B64C3E" w:rsidRPr="001E29AD" w14:paraId="5506454A" w14:textId="77777777" w:rsidTr="00CD65FA">
        <w:trPr>
          <w:trHeight w:val="210"/>
        </w:trPr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3A0C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C89B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D208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29B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1CC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138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DB7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5CD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750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941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5</w:t>
            </w:r>
          </w:p>
        </w:tc>
      </w:tr>
      <w:tr w:rsidR="00B64C3E" w:rsidRPr="001E29AD" w14:paraId="4E0C7736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FE0C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General practic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E37" w14:textId="77777777" w:rsidR="008C65F9" w:rsidRPr="00CD65FA" w:rsidRDefault="008C65F9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78F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22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916 (49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568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426 (48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B1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959 (46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31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,573 (46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24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425 (48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5D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,227 (49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DA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,438 (51.9)</w:t>
            </w:r>
          </w:p>
        </w:tc>
      </w:tr>
      <w:tr w:rsidR="00B64C3E" w:rsidRPr="001E29AD" w14:paraId="6397DCF1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A18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EA3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Statin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1DD7" w14:textId="7CD40B66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86C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451 (97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CA6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,880 (97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9A4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292 (96.1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0B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733 (89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DE0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577 (73.7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D1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032 (59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E05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682 (43.1)</w:t>
            </w:r>
          </w:p>
        </w:tc>
      </w:tr>
      <w:tr w:rsidR="00B64C3E" w:rsidRPr="001E29AD" w14:paraId="3E8A5EE1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F01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0F5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0772" w14:textId="6DC6317A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5BF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61 (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958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87 (1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6B1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7 (2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D4F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536 (8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63B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569 (24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48F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841 (38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8A3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335 (55.0)</w:t>
            </w:r>
          </w:p>
        </w:tc>
      </w:tr>
      <w:tr w:rsidR="00B64C3E" w:rsidRPr="001E29AD" w14:paraId="18E79C0D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B8DA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83D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C38" w14:textId="676512AC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64C3E" w:rsidRPr="00CD65FA">
              <w:rPr>
                <w:sz w:val="20"/>
                <w:szCs w:val="20"/>
              </w:rPr>
              <w:t>th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C4F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4 (1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07C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59 (1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0A6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00 (1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F85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04 (1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646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9 (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1AC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54 (1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3FC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21 (1.9)</w:t>
            </w:r>
          </w:p>
        </w:tc>
      </w:tr>
      <w:tr w:rsidR="00B64C3E" w:rsidRPr="001E29AD" w14:paraId="4FB18125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6CE0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22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PDD, mean (SD)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FEFE" w14:textId="2B8A4C58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136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3 (0.3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6EB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3 (0.3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8CE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4 (0.3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B63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4 (0.3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214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4 (0.3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EE6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6 (0.3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82B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77 (0.35)</w:t>
            </w:r>
          </w:p>
        </w:tc>
      </w:tr>
      <w:tr w:rsidR="00B64C3E" w:rsidRPr="001E29AD" w14:paraId="7E78E3E4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A0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640F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F6E" w14:textId="739F891B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0B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9 (0.7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D8E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6 (0.5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1F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14 (0.6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70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6 (0.5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7D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1 (0.6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5D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2 (0.6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F6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4 (0.61)</w:t>
            </w:r>
          </w:p>
        </w:tc>
      </w:tr>
      <w:tr w:rsidR="00B64C3E" w:rsidRPr="001E29AD" w14:paraId="3431A87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63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769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Intensity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B6F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Low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7AD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814 (16.6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A5F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910 (15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A0D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505 (14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5DE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268 (12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109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955 (10.6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D74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52 (8.2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A78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313 (5.9)</w:t>
            </w:r>
          </w:p>
        </w:tc>
      </w:tr>
      <w:tr w:rsidR="00B64C3E" w:rsidRPr="001E29AD" w14:paraId="660EC532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507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D0A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46E6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Moder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BD3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057 (83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FB1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475 (84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655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376 (84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CAB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088 (85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CD8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929 (86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9D1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,497 (86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6E8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226 (85.7)</w:t>
            </w:r>
          </w:p>
        </w:tc>
      </w:tr>
      <w:tr w:rsidR="00B64C3E" w:rsidRPr="001E29AD" w14:paraId="4321884E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0A0B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400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A571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Hig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BA3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5 (0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B0F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1 (0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7C7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8 (0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3DD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7 (1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2B5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41 (2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88B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78 (5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702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899 (8.5)</w:t>
            </w:r>
          </w:p>
        </w:tc>
      </w:tr>
      <w:tr w:rsidR="00B64C3E" w:rsidRPr="001E29AD" w14:paraId="21361E8E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027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92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  <w:vertAlign w:val="superscript"/>
              </w:rPr>
            </w:pPr>
            <w:r w:rsidRPr="00CD65FA">
              <w:rPr>
                <w:sz w:val="20"/>
                <w:szCs w:val="20"/>
              </w:rPr>
              <w:t>Established indication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E070" w14:textId="4A5BD967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FA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384 (14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F44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298 (1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C55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149 (12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DAF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195 (1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5A2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373 (12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FEC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668 (13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273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782 (12.4)</w:t>
            </w:r>
          </w:p>
        </w:tc>
      </w:tr>
      <w:tr w:rsidR="00B64C3E" w:rsidRPr="001E29AD" w14:paraId="7D4B23D8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28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AAC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F791" w14:textId="40B0235A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2B8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 xml:space="preserve">1,208 (17.6)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8AB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51 (14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E42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79 (14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47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43 (14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582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82 (14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AF9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394 (15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509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97 (14.8)</w:t>
            </w:r>
          </w:p>
        </w:tc>
      </w:tr>
      <w:tr w:rsidR="00B64C3E" w:rsidRPr="001E29AD" w14:paraId="6A130ECD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17F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54C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1F47" w14:textId="404912DB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920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76 (11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E8F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47 (10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351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70 (11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28F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52 (10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75E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91 (11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E16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274 (1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DE4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285 (10.4)</w:t>
            </w:r>
          </w:p>
        </w:tc>
      </w:tr>
      <w:tr w:rsidR="00B64C3E" w:rsidRPr="001E29AD" w14:paraId="200EF75D" w14:textId="77777777" w:rsidTr="00CD65FA">
        <w:trPr>
          <w:trHeight w:val="21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379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Internal medicin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37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578" w14:textId="77777777" w:rsidR="008C65F9" w:rsidRPr="00CD65FA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33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688 (31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BE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118 (34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85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311 (36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267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043 (37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46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774 (36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EC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766 (36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38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629 (33.8)</w:t>
            </w:r>
          </w:p>
        </w:tc>
      </w:tr>
      <w:tr w:rsidR="00B64C3E" w:rsidRPr="001E29AD" w14:paraId="66AA076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7A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62B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Statin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3F7D" w14:textId="4E652942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7F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246 (95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B44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467 (95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C06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274 (92.2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D48B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627 (75.7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AD4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323 (45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A4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962 (26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094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193 (15.0)</w:t>
            </w:r>
          </w:p>
        </w:tc>
      </w:tr>
      <w:tr w:rsidR="00B64C3E" w:rsidRPr="001E29AD" w14:paraId="3676F405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BC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FB3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32E7" w14:textId="19ECB0AE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AFB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21 (3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091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06 (3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B7D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91 (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3A1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215 (22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E6B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273 (52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CA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615 (71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10E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158 (83.1)</w:t>
            </w:r>
          </w:p>
        </w:tc>
      </w:tr>
      <w:tr w:rsidR="00B64C3E" w:rsidRPr="001E29AD" w14:paraId="6C167CC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5D5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10D5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48D" w14:textId="2842C5AD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64C3E" w:rsidRPr="00CD65FA">
              <w:rPr>
                <w:sz w:val="20"/>
                <w:szCs w:val="20"/>
              </w:rPr>
              <w:t>th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0F6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1 (1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B58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5 (1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4D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6 (1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DC8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1 (1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46A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8 (1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D76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9 (1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308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8 (1.9)</w:t>
            </w:r>
          </w:p>
        </w:tc>
      </w:tr>
      <w:tr w:rsidR="00B64C3E" w:rsidRPr="001E29AD" w14:paraId="6DACF8C6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1B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04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PDD, mean (SD)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a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4DDB" w14:textId="24A635BF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B12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28 (0.6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58B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29 (0.6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405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31 (0.6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641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28 (0.6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94B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26 (0.6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7D8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27 (0.6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907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31 (0.69)</w:t>
            </w:r>
          </w:p>
        </w:tc>
      </w:tr>
      <w:tr w:rsidR="00B64C3E" w:rsidRPr="001E29AD" w14:paraId="3C9971A9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214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D58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5AA" w14:textId="1768A732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F32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37 (1.5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CE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72 (1.8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2C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95 (1.7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702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76 (1.5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83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44 (1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21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37 (1.3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A1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33 (1.29)</w:t>
            </w:r>
          </w:p>
        </w:tc>
      </w:tr>
      <w:tr w:rsidR="00B64C3E" w:rsidRPr="001E29AD" w14:paraId="6641DA7D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258D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52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Intensity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b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682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Low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C6D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2 (4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CBD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35 (4.1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CC6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49 (3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4DA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90 (2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C94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6 (1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17B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8 (0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912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6 (0.7)</w:t>
            </w:r>
          </w:p>
        </w:tc>
      </w:tr>
      <w:tr w:rsidR="00B64C3E" w:rsidRPr="001E29AD" w14:paraId="270C84E4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CC46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B42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F4CD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Moder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1D7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039 (93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17A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240 (93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EDF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197 (91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C7D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,112 (79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878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102 (58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38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777 (45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02A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557 (38.0)</w:t>
            </w:r>
          </w:p>
        </w:tc>
      </w:tr>
      <w:tr w:rsidR="00B64C3E" w:rsidRPr="001E29AD" w14:paraId="2D70141B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436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17D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6DA4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Hig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0AD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7 (1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A11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43 (2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BD2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65 (5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436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541 (18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DC3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496 (39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944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861 (53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679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966 (61.3)</w:t>
            </w:r>
          </w:p>
        </w:tc>
      </w:tr>
      <w:tr w:rsidR="00B64C3E" w:rsidRPr="001E29AD" w14:paraId="141E2093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561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E59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Established indication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3A72" w14:textId="24E2F598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E0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261 (67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253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068 (69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860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220 (69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30A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657 (68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0516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553 (69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DB5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125 (68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B3A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829 (74.0)</w:t>
            </w:r>
          </w:p>
        </w:tc>
      </w:tr>
      <w:tr w:rsidR="00B64C3E" w:rsidRPr="001E29AD" w14:paraId="6B26B5F1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F42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183D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86CC" w14:textId="31F48630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012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991 (69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DBC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123 (70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69D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250 (70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E23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733 (69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CBF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541 (70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ECE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 xml:space="preserve">5,942 (69.4)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8DD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290 (75.7)</w:t>
            </w:r>
          </w:p>
        </w:tc>
      </w:tr>
      <w:tr w:rsidR="00B64C3E" w:rsidRPr="001E29AD" w14:paraId="523587F8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EE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AE7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E39E" w14:textId="0CCC9B3C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D0AF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270 (65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F14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945 (67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516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970 (68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668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924 (67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5D4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012 (67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450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183 (67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032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539 (71.8)</w:t>
            </w:r>
          </w:p>
        </w:tc>
      </w:tr>
      <w:tr w:rsidR="00B64C3E" w:rsidRPr="001E29AD" w14:paraId="36314B91" w14:textId="77777777" w:rsidTr="00CD65FA">
        <w:trPr>
          <w:trHeight w:val="21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13A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Geriatrics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05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8A4" w14:textId="77777777" w:rsidR="008C65F9" w:rsidRPr="00CD65FA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B0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40 (1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91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2 (1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36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7 (1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F75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53 (1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62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44 (1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5E0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87 (1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05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86 (1.1)</w:t>
            </w:r>
          </w:p>
        </w:tc>
      </w:tr>
      <w:tr w:rsidR="00B64C3E" w:rsidRPr="001E29AD" w14:paraId="739FC2C9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22B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2F3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Statin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A17C" w14:textId="206BFE54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D99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33 98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D4B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09 (97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6BC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 (96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BD8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89 (88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F1F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81 (70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44F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52 (42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5BB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1 (29.0)</w:t>
            </w:r>
          </w:p>
        </w:tc>
      </w:tr>
      <w:tr w:rsidR="00B64C3E" w:rsidRPr="001E29AD" w14:paraId="160DEA5C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9F84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6697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8E51" w14:textId="6A089276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7CA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 (0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506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 (1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76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 (2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9EC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2 (11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B3A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0 (29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B74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33 (5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0B3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44 (70.8)</w:t>
            </w:r>
          </w:p>
        </w:tc>
      </w:tr>
      <w:tr w:rsidR="00B64C3E" w:rsidRPr="001E29AD" w14:paraId="404B5375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E8F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433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09D" w14:textId="65E7B0AD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64C3E" w:rsidRPr="00CD65FA">
              <w:rPr>
                <w:sz w:val="20"/>
                <w:szCs w:val="20"/>
              </w:rPr>
              <w:t>th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E07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 (0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469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 (0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F76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 (1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2CF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 (0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BD3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 (0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3ED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 (0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CA5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 (0.2)</w:t>
            </w:r>
          </w:p>
        </w:tc>
      </w:tr>
      <w:tr w:rsidR="00B64C3E" w:rsidRPr="001E29AD" w14:paraId="02590615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FE7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6EF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PDD, mean (SD)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a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3CBE" w14:textId="0471C7B3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30D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3 (0.5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B6E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2 (0.4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372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1 (0.5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AE9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1 (0.4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54A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0 (0.3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8D2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5 (0.5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C0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3 (0.44)</w:t>
            </w:r>
          </w:p>
        </w:tc>
      </w:tr>
      <w:tr w:rsidR="00B64C3E" w:rsidRPr="001E29AD" w14:paraId="2F203A58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4E5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50B0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2F6" w14:textId="1C06D241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4B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88 (0.2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11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.00 (1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20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80 (1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C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51 (0.8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D9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51 (0.9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88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75 (0.8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BE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78 (0.87)</w:t>
            </w:r>
          </w:p>
        </w:tc>
      </w:tr>
      <w:tr w:rsidR="00B64C3E" w:rsidRPr="001E29AD" w14:paraId="266DDFB3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67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8F0D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Intensity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b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D72C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Low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574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 (10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08C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9 (9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25B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1 (5.9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D2B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4 (4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A72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 (3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6A3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 (2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8A6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 (0.8)</w:t>
            </w:r>
          </w:p>
        </w:tc>
      </w:tr>
      <w:tr w:rsidR="00B64C3E" w:rsidRPr="001E29AD" w14:paraId="66326974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BAD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7CA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BEFE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Moder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C8F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94 (89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E93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5 (89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CD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91 (93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F88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03 (91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06B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71 (86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D3D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9 (62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147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64 (54.3)</w:t>
            </w:r>
          </w:p>
        </w:tc>
      </w:tr>
      <w:tr w:rsidR="00B64C3E" w:rsidRPr="001E29AD" w14:paraId="18A25583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EE0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B41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0B52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Hig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396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24D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 (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590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 (0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EE6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6 (4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1B5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5 (10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BF1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6 (35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352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8 (44.9)</w:t>
            </w:r>
          </w:p>
        </w:tc>
      </w:tr>
      <w:tr w:rsidR="00B64C3E" w:rsidRPr="001E29AD" w14:paraId="7B78CACD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53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D45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Established indication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c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006C" w14:textId="4CBCD23E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1FB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55 (80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089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31 (82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7EB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36 (82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27F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59 (83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27B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49 (8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64E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85 (82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240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45 (91.6)</w:t>
            </w:r>
          </w:p>
        </w:tc>
      </w:tr>
      <w:tr w:rsidR="00B64C3E" w:rsidRPr="001E29AD" w14:paraId="291EFFFB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0565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553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9EA2" w14:textId="02DA6B12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594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3 (82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145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6 (84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511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1 (83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4A2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6 (8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C1A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2 (8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99B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43 (82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884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4 (92.9)</w:t>
            </w:r>
          </w:p>
        </w:tc>
      </w:tr>
      <w:tr w:rsidR="00B64C3E" w:rsidRPr="001E29AD" w14:paraId="28470CF2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5E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82F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0A48" w14:textId="104A3D27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6BF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2 (78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77E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5 (80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3B6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5 (81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7C2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33 (8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355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 xml:space="preserve">237 (83.5)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366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42 (83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394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1 (90.2)</w:t>
            </w:r>
          </w:p>
        </w:tc>
      </w:tr>
      <w:tr w:rsidR="00B64C3E" w:rsidRPr="001E29AD" w14:paraId="390EC716" w14:textId="77777777" w:rsidTr="00CD65FA">
        <w:trPr>
          <w:trHeight w:val="21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393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911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2C7" w14:textId="77777777" w:rsidR="008C65F9" w:rsidRPr="00CD65FA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A85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454 (18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570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981 (15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C7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673 (15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E3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490 (14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1E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03 (13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AD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948 (12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A9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715 (13.2)</w:t>
            </w:r>
          </w:p>
        </w:tc>
      </w:tr>
      <w:tr w:rsidR="00B64C3E" w:rsidRPr="001E29AD" w14:paraId="65561E04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97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B9BB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Statin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DBD3" w14:textId="0B18A9B6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23E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250 (96.8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C46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742 (96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B1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359 (94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8A5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462 (81.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25A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233 (64.2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C07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456 (49.6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DA5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191 (38.3)</w:t>
            </w:r>
          </w:p>
        </w:tc>
      </w:tr>
      <w:tr w:rsidR="00B64C3E" w:rsidRPr="001E29AD" w14:paraId="286E4B1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5F70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94F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F2CB" w14:textId="4C33597F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42C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2 (1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3E0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3 (2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8BA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7 (3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8D7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75 (15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E09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79 (33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12E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364 (47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B57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377 (59.1)</w:t>
            </w:r>
          </w:p>
        </w:tc>
      </w:tr>
      <w:tr w:rsidR="00B64C3E" w:rsidRPr="001E29AD" w14:paraId="5E50BD6E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DE0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484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324" w14:textId="68FD47AF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64C3E" w:rsidRPr="00CD65FA">
              <w:rPr>
                <w:sz w:val="20"/>
                <w:szCs w:val="20"/>
              </w:rPr>
              <w:t>th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9E9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2 (1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097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6 (1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BE1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7 (2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CB8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3 (2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A23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6 (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B29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8 (2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EA3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7 (2.6)</w:t>
            </w:r>
          </w:p>
        </w:tc>
      </w:tr>
      <w:tr w:rsidR="00B64C3E" w:rsidRPr="001E29AD" w14:paraId="3CEC3A2B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E6B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D993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PDD, mean (SD)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a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82B1" w14:textId="57B3E9A7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932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2 (0.5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E32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9 (0.6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967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14 (0.6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A67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15 (0.5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8BB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93 (0.5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50E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18 (0.5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B56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19 (0.59)</w:t>
            </w:r>
          </w:p>
        </w:tc>
      </w:tr>
      <w:tr w:rsidR="00B64C3E" w:rsidRPr="001E29AD" w14:paraId="7A1FCCBC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B2D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918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F33" w14:textId="2C1786C8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D6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63 (1.2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D00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85 (1.3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E1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81 (1.4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E31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00 (1.3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0D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05 (1.2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4F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00 (1.2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3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05 (1.22)</w:t>
            </w:r>
          </w:p>
        </w:tc>
      </w:tr>
      <w:tr w:rsidR="00B64C3E" w:rsidRPr="001E29AD" w14:paraId="6911521D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611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810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Intensity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b</w:t>
            </w:r>
            <w:r w:rsidR="006814B5" w:rsidRPr="00CD65FA" w:rsidDel="006814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1825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Low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FE1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52 (11.7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5AA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60 (9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A00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1 (8.1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796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58 (6.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08C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3 (4.0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D7F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9 (3.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D2C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1 (2.6)</w:t>
            </w:r>
          </w:p>
        </w:tc>
      </w:tr>
      <w:tr w:rsidR="00B64C3E" w:rsidRPr="001E29AD" w14:paraId="647B0BE7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31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4E8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CE69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Moder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5BC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655 (87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902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356 (89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097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111 (90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4B7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563 (83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F7A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752 (74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E9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298 (6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B50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375 (59.1)</w:t>
            </w:r>
          </w:p>
        </w:tc>
      </w:tr>
      <w:tr w:rsidR="00B64C3E" w:rsidRPr="001E29AD" w14:paraId="799AFA1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89F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7B1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FBC6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Hig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B91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7 (0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73B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5 (1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EA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1 (1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D7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69 (10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F1E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83 (2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23F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81 (29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487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189 (38.3)</w:t>
            </w:r>
          </w:p>
        </w:tc>
      </w:tr>
      <w:tr w:rsidR="00B64C3E" w:rsidRPr="001E29AD" w14:paraId="6AD158B1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C98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484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Established indication</w:t>
            </w:r>
            <w:r w:rsidR="006814B5" w:rsidRPr="00CD65FA">
              <w:rPr>
                <w:sz w:val="20"/>
                <w:szCs w:val="20"/>
              </w:rPr>
              <w:t xml:space="preserve"> </w:t>
            </w:r>
            <w:r w:rsidR="006814B5" w:rsidRPr="00CD65F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78DE" w14:textId="1D9A7BB4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991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715 (42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DD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657 (44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F8E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575 (45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A48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517 (45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CD1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483 (49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3F7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468 (49.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0DC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875 (50.3)</w:t>
            </w:r>
          </w:p>
        </w:tc>
      </w:tr>
      <w:tr w:rsidR="00B64C3E" w:rsidRPr="001E29AD" w14:paraId="22428266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07D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4B8" w14:textId="77777777" w:rsidR="008C65F9" w:rsidRPr="001E29AD" w:rsidRDefault="008C65F9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C3AE" w14:textId="4A886216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C61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57 (45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94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72 (46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3F2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52 (46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AD5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13 (46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4F4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389 (49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0F8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351 (49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01B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81 (51.7)</w:t>
            </w:r>
          </w:p>
        </w:tc>
      </w:tr>
      <w:tr w:rsidR="00B64C3E" w:rsidRPr="001E29AD" w14:paraId="5571215A" w14:textId="77777777" w:rsidTr="00CD65FA">
        <w:trPr>
          <w:trHeight w:val="210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4524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57DD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6E69" w14:textId="6D27BA95" w:rsidR="008C65F9" w:rsidRPr="00CD65FA" w:rsidRDefault="0065025D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83A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258 (38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029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85 (42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97D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23 (44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112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04 (45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593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094 (48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6E7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17 (50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C31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194 (48.4)</w:t>
            </w:r>
          </w:p>
        </w:tc>
      </w:tr>
    </w:tbl>
    <w:p w14:paraId="70195029" w14:textId="77777777" w:rsidR="008C65F9" w:rsidRPr="00CD65FA" w:rsidRDefault="00B64C3E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</w:rPr>
        <w:t>SD = standard deviation</w:t>
      </w:r>
    </w:p>
    <w:p w14:paraId="16252644" w14:textId="77777777" w:rsidR="008C65F9" w:rsidRPr="00CD65FA" w:rsidRDefault="006814B5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  <w:vertAlign w:val="superscript"/>
        </w:rPr>
        <w:t>a</w:t>
      </w:r>
      <w:r w:rsidR="00B64C3E" w:rsidRPr="00CD65FA">
        <w:rPr>
          <w:sz w:val="20"/>
          <w:szCs w:val="20"/>
        </w:rPr>
        <w:t xml:space="preserve"> Prescribed daily dose (PDD) was calculated by dividing the prescribed daily dose by the Defined Daily Dose (DDD) according to WHO </w:t>
      </w:r>
      <w:r w:rsidR="00B64C3E" w:rsidRPr="00CD65FA">
        <w:rPr>
          <w:noProof/>
          <w:sz w:val="20"/>
          <w:szCs w:val="20"/>
        </w:rPr>
        <w:t>[16]</w:t>
      </w:r>
      <w:r w:rsidR="00B64C3E" w:rsidRPr="00CD65FA" w:rsidDel="00DD1B3F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>for atorvastatin 20 mg and for simvastatin 30 mg.</w:t>
      </w:r>
      <w:r w:rsidR="00B64C3E" w:rsidRPr="00CD65FA">
        <w:rPr>
          <w:sz w:val="20"/>
          <w:szCs w:val="20"/>
        </w:rPr>
        <w:br/>
      </w:r>
      <w:r w:rsidRPr="00CD65FA">
        <w:rPr>
          <w:sz w:val="20"/>
          <w:szCs w:val="20"/>
          <w:vertAlign w:val="superscript"/>
        </w:rPr>
        <w:t>b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 xml:space="preserve">Statin daily dose intensity was defined according to ACC/AHA guidelines </w:t>
      </w:r>
      <w:r w:rsidR="00B64C3E" w:rsidRPr="00CD65FA">
        <w:rPr>
          <w:noProof/>
          <w:sz w:val="20"/>
          <w:szCs w:val="20"/>
        </w:rPr>
        <w:t>[18]</w:t>
      </w:r>
      <w:r w:rsidR="00B64C3E" w:rsidRPr="00CD65FA">
        <w:rPr>
          <w:sz w:val="20"/>
          <w:szCs w:val="20"/>
        </w:rPr>
        <w:t xml:space="preserve">, as low intensity: fluvastatin &lt;80 mg, </w:t>
      </w:r>
      <w:proofErr w:type="spellStart"/>
      <w:r w:rsidR="00B64C3E" w:rsidRPr="00CD65FA">
        <w:rPr>
          <w:sz w:val="20"/>
          <w:szCs w:val="20"/>
        </w:rPr>
        <w:t>pitavastatin</w:t>
      </w:r>
      <w:proofErr w:type="spellEnd"/>
      <w:r w:rsidR="00B64C3E" w:rsidRPr="00CD65FA">
        <w:rPr>
          <w:sz w:val="20"/>
          <w:szCs w:val="20"/>
        </w:rPr>
        <w:t xml:space="preserve"> &lt;2 mg, pravastatin &lt;40 mg and simvastatin &lt;20 mg. Moderate intensity: atorvastatin ≥10 &lt;40 mg, fluvastatin ≥80 mg, </w:t>
      </w:r>
      <w:proofErr w:type="spellStart"/>
      <w:r w:rsidR="00B64C3E" w:rsidRPr="00CD65FA">
        <w:rPr>
          <w:sz w:val="20"/>
          <w:szCs w:val="20"/>
        </w:rPr>
        <w:t>pitavastatin</w:t>
      </w:r>
      <w:proofErr w:type="spellEnd"/>
      <w:r w:rsidR="00B64C3E" w:rsidRPr="00CD65FA">
        <w:rPr>
          <w:sz w:val="20"/>
          <w:szCs w:val="20"/>
        </w:rPr>
        <w:t xml:space="preserve"> ≥2 mg, pravastatin ≥40 mg, rosuvastatin ≥10 &lt;20 mg or simvastatin ≥20 mg. High intensity: atorvastatin ≥40 mg or rosuvastatin ≥20 mg.</w:t>
      </w:r>
      <w:r w:rsidR="00B64C3E" w:rsidRPr="00CD65FA">
        <w:rPr>
          <w:sz w:val="20"/>
          <w:szCs w:val="20"/>
        </w:rPr>
        <w:br/>
      </w:r>
      <w:r w:rsidRPr="00CD65FA">
        <w:rPr>
          <w:sz w:val="20"/>
          <w:szCs w:val="20"/>
          <w:vertAlign w:val="superscript"/>
        </w:rPr>
        <w:t>c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 xml:space="preserve">The following established indications relevant to statin treatment, were identified: ischemic heart disease (ICD-10 I20-I25), cerebrovascular disease (ICD-10 I63-I67, I69.3), TIA (ICD-10 G45), cerebral vascular syndromes (ICD-10 G46), atherosclerosis (ICD-10 I70), and diabetes (ICD-10 E10-14). </w:t>
      </w:r>
    </w:p>
    <w:p w14:paraId="2A39AB70" w14:textId="12851698" w:rsidR="008C65F9" w:rsidRPr="00CD65FA" w:rsidRDefault="008C65F9" w:rsidP="00CD65FA">
      <w:pPr>
        <w:spacing w:after="0" w:line="240" w:lineRule="auto"/>
        <w:rPr>
          <w:sz w:val="20"/>
          <w:szCs w:val="20"/>
        </w:rPr>
      </w:pPr>
    </w:p>
    <w:sectPr w:rsidR="008C65F9" w:rsidRPr="00CD65FA" w:rsidSect="00B64C3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44320"/>
    <w:multiLevelType w:val="hybridMultilevel"/>
    <w:tmpl w:val="A8EC08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C4A06"/>
    <w:multiLevelType w:val="hybridMultilevel"/>
    <w:tmpl w:val="03169AD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C72ED5"/>
    <w:multiLevelType w:val="hybridMultilevel"/>
    <w:tmpl w:val="FFD678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tfsaetprfrper25bxdval22vs9zeft9v5&quot;&gt;Doktorandprojekt&lt;record-ids&gt;&lt;item&gt;2&lt;/item&gt;&lt;item&gt;32&lt;/item&gt;&lt;item&gt;44&lt;/item&gt;&lt;item&gt;45&lt;/item&gt;&lt;item&gt;46&lt;/item&gt;&lt;item&gt;47&lt;/item&gt;&lt;item&gt;66&lt;/item&gt;&lt;item&gt;77&lt;/item&gt;&lt;item&gt;79&lt;/item&gt;&lt;item&gt;100&lt;/item&gt;&lt;item&gt;101&lt;/item&gt;&lt;item&gt;103&lt;/item&gt;&lt;item&gt;158&lt;/item&gt;&lt;item&gt;160&lt;/item&gt;&lt;item&gt;172&lt;/item&gt;&lt;item&gt;178&lt;/item&gt;&lt;item&gt;185&lt;/item&gt;&lt;item&gt;200&lt;/item&gt;&lt;item&gt;202&lt;/item&gt;&lt;item&gt;205&lt;/item&gt;&lt;item&gt;207&lt;/item&gt;&lt;item&gt;210&lt;/item&gt;&lt;item&gt;227&lt;/item&gt;&lt;item&gt;228&lt;/item&gt;&lt;item&gt;231&lt;/item&gt;&lt;/record-ids&gt;&lt;/item&gt;&lt;/Libraries&gt;"/>
  </w:docVars>
  <w:rsids>
    <w:rsidRoot w:val="00C71743"/>
    <w:rsid w:val="00001B31"/>
    <w:rsid w:val="00002052"/>
    <w:rsid w:val="00002071"/>
    <w:rsid w:val="00002770"/>
    <w:rsid w:val="000064C0"/>
    <w:rsid w:val="00010460"/>
    <w:rsid w:val="0001070B"/>
    <w:rsid w:val="00011CC3"/>
    <w:rsid w:val="000124C9"/>
    <w:rsid w:val="00012F7A"/>
    <w:rsid w:val="00014620"/>
    <w:rsid w:val="00015882"/>
    <w:rsid w:val="00016B41"/>
    <w:rsid w:val="00021153"/>
    <w:rsid w:val="00021E58"/>
    <w:rsid w:val="0002302C"/>
    <w:rsid w:val="00024C92"/>
    <w:rsid w:val="00026176"/>
    <w:rsid w:val="0002769C"/>
    <w:rsid w:val="000301F9"/>
    <w:rsid w:val="00030E4C"/>
    <w:rsid w:val="0003122F"/>
    <w:rsid w:val="00034693"/>
    <w:rsid w:val="00036A25"/>
    <w:rsid w:val="00040BC5"/>
    <w:rsid w:val="00043F01"/>
    <w:rsid w:val="000506AC"/>
    <w:rsid w:val="00050B1F"/>
    <w:rsid w:val="00053D6E"/>
    <w:rsid w:val="000544BE"/>
    <w:rsid w:val="00057087"/>
    <w:rsid w:val="00057882"/>
    <w:rsid w:val="000603A6"/>
    <w:rsid w:val="000610E5"/>
    <w:rsid w:val="00063F98"/>
    <w:rsid w:val="0006561D"/>
    <w:rsid w:val="00065BC5"/>
    <w:rsid w:val="00065DF6"/>
    <w:rsid w:val="000669DA"/>
    <w:rsid w:val="000704BE"/>
    <w:rsid w:val="0007291E"/>
    <w:rsid w:val="000754A6"/>
    <w:rsid w:val="00076807"/>
    <w:rsid w:val="00081ACF"/>
    <w:rsid w:val="000824BF"/>
    <w:rsid w:val="000845C4"/>
    <w:rsid w:val="000856AA"/>
    <w:rsid w:val="0008604C"/>
    <w:rsid w:val="00086787"/>
    <w:rsid w:val="00087011"/>
    <w:rsid w:val="00087554"/>
    <w:rsid w:val="00087EC3"/>
    <w:rsid w:val="00092C36"/>
    <w:rsid w:val="00093AED"/>
    <w:rsid w:val="000968E5"/>
    <w:rsid w:val="000A0BF0"/>
    <w:rsid w:val="000A476D"/>
    <w:rsid w:val="000A5FC0"/>
    <w:rsid w:val="000A6547"/>
    <w:rsid w:val="000A7515"/>
    <w:rsid w:val="000B08B1"/>
    <w:rsid w:val="000B2D93"/>
    <w:rsid w:val="000B35E8"/>
    <w:rsid w:val="000B4E2B"/>
    <w:rsid w:val="000B5955"/>
    <w:rsid w:val="000C13A8"/>
    <w:rsid w:val="000C1FFF"/>
    <w:rsid w:val="000C4DBB"/>
    <w:rsid w:val="000C61F8"/>
    <w:rsid w:val="000C7A82"/>
    <w:rsid w:val="000D06F4"/>
    <w:rsid w:val="000D470D"/>
    <w:rsid w:val="000D4F11"/>
    <w:rsid w:val="000D504D"/>
    <w:rsid w:val="000D7BC7"/>
    <w:rsid w:val="000E0C54"/>
    <w:rsid w:val="000E35BD"/>
    <w:rsid w:val="000E4934"/>
    <w:rsid w:val="000E5557"/>
    <w:rsid w:val="000E5DD9"/>
    <w:rsid w:val="000E5F23"/>
    <w:rsid w:val="000E7D76"/>
    <w:rsid w:val="000F11F5"/>
    <w:rsid w:val="000F1243"/>
    <w:rsid w:val="000F17CC"/>
    <w:rsid w:val="000F1A22"/>
    <w:rsid w:val="000F1FC7"/>
    <w:rsid w:val="000F22A9"/>
    <w:rsid w:val="000F42D1"/>
    <w:rsid w:val="000F638C"/>
    <w:rsid w:val="000F6893"/>
    <w:rsid w:val="00101C65"/>
    <w:rsid w:val="00101DAD"/>
    <w:rsid w:val="00102616"/>
    <w:rsid w:val="00102E8C"/>
    <w:rsid w:val="00102FA8"/>
    <w:rsid w:val="00103D99"/>
    <w:rsid w:val="00104484"/>
    <w:rsid w:val="0010557B"/>
    <w:rsid w:val="00106CFD"/>
    <w:rsid w:val="00106E67"/>
    <w:rsid w:val="00107013"/>
    <w:rsid w:val="001101A8"/>
    <w:rsid w:val="00111BB3"/>
    <w:rsid w:val="001123B8"/>
    <w:rsid w:val="001136C3"/>
    <w:rsid w:val="00116727"/>
    <w:rsid w:val="00117594"/>
    <w:rsid w:val="0012092C"/>
    <w:rsid w:val="00122459"/>
    <w:rsid w:val="00123BFD"/>
    <w:rsid w:val="0012429A"/>
    <w:rsid w:val="0013010C"/>
    <w:rsid w:val="00133601"/>
    <w:rsid w:val="00134EB7"/>
    <w:rsid w:val="00135214"/>
    <w:rsid w:val="00142C0E"/>
    <w:rsid w:val="001430EC"/>
    <w:rsid w:val="00144BBE"/>
    <w:rsid w:val="00146106"/>
    <w:rsid w:val="001462E7"/>
    <w:rsid w:val="00151A87"/>
    <w:rsid w:val="00152ED5"/>
    <w:rsid w:val="001577B8"/>
    <w:rsid w:val="00162F18"/>
    <w:rsid w:val="001631E6"/>
    <w:rsid w:val="00166DF4"/>
    <w:rsid w:val="001703B0"/>
    <w:rsid w:val="00176DE0"/>
    <w:rsid w:val="00182954"/>
    <w:rsid w:val="001838DB"/>
    <w:rsid w:val="00183A90"/>
    <w:rsid w:val="001859BD"/>
    <w:rsid w:val="0018663A"/>
    <w:rsid w:val="001870DF"/>
    <w:rsid w:val="00194281"/>
    <w:rsid w:val="001952EF"/>
    <w:rsid w:val="001962DC"/>
    <w:rsid w:val="00196B41"/>
    <w:rsid w:val="00197067"/>
    <w:rsid w:val="0019780A"/>
    <w:rsid w:val="0019797A"/>
    <w:rsid w:val="001A18C6"/>
    <w:rsid w:val="001A6732"/>
    <w:rsid w:val="001B0796"/>
    <w:rsid w:val="001B6468"/>
    <w:rsid w:val="001B76C3"/>
    <w:rsid w:val="001C1087"/>
    <w:rsid w:val="001C1BEA"/>
    <w:rsid w:val="001C1C95"/>
    <w:rsid w:val="001C489E"/>
    <w:rsid w:val="001C5306"/>
    <w:rsid w:val="001C5C6A"/>
    <w:rsid w:val="001C758E"/>
    <w:rsid w:val="001C78AE"/>
    <w:rsid w:val="001C7A22"/>
    <w:rsid w:val="001D25B5"/>
    <w:rsid w:val="001D4C71"/>
    <w:rsid w:val="001D57FA"/>
    <w:rsid w:val="001E03D8"/>
    <w:rsid w:val="001E1E62"/>
    <w:rsid w:val="001E29AD"/>
    <w:rsid w:val="001E29DE"/>
    <w:rsid w:val="001E3790"/>
    <w:rsid w:val="001E3990"/>
    <w:rsid w:val="001E3E25"/>
    <w:rsid w:val="001E4FC8"/>
    <w:rsid w:val="001E637E"/>
    <w:rsid w:val="001E73C1"/>
    <w:rsid w:val="001F24AD"/>
    <w:rsid w:val="001F2D64"/>
    <w:rsid w:val="001F3E48"/>
    <w:rsid w:val="001F432E"/>
    <w:rsid w:val="001F5CB1"/>
    <w:rsid w:val="001F6CBB"/>
    <w:rsid w:val="001F771B"/>
    <w:rsid w:val="001F7A6F"/>
    <w:rsid w:val="00200028"/>
    <w:rsid w:val="002019B4"/>
    <w:rsid w:val="002044C5"/>
    <w:rsid w:val="00211C47"/>
    <w:rsid w:val="00214306"/>
    <w:rsid w:val="00221BE0"/>
    <w:rsid w:val="00222D0B"/>
    <w:rsid w:val="00222F81"/>
    <w:rsid w:val="002270F0"/>
    <w:rsid w:val="0023624F"/>
    <w:rsid w:val="002376A6"/>
    <w:rsid w:val="00246FB2"/>
    <w:rsid w:val="00250534"/>
    <w:rsid w:val="00250EC2"/>
    <w:rsid w:val="00252A27"/>
    <w:rsid w:val="002547DB"/>
    <w:rsid w:val="00261C36"/>
    <w:rsid w:val="00261C9F"/>
    <w:rsid w:val="002703AD"/>
    <w:rsid w:val="00270D27"/>
    <w:rsid w:val="00273D65"/>
    <w:rsid w:val="00276098"/>
    <w:rsid w:val="002812BE"/>
    <w:rsid w:val="002818B6"/>
    <w:rsid w:val="00283AFD"/>
    <w:rsid w:val="00286C89"/>
    <w:rsid w:val="00287FEF"/>
    <w:rsid w:val="00290FF0"/>
    <w:rsid w:val="002931AB"/>
    <w:rsid w:val="002934DE"/>
    <w:rsid w:val="002948AA"/>
    <w:rsid w:val="002956B2"/>
    <w:rsid w:val="00295DF0"/>
    <w:rsid w:val="00296CC4"/>
    <w:rsid w:val="002B051F"/>
    <w:rsid w:val="002B0F73"/>
    <w:rsid w:val="002B1959"/>
    <w:rsid w:val="002B2459"/>
    <w:rsid w:val="002B3A86"/>
    <w:rsid w:val="002B44A6"/>
    <w:rsid w:val="002C1CD0"/>
    <w:rsid w:val="002C61CF"/>
    <w:rsid w:val="002C6E78"/>
    <w:rsid w:val="002C7303"/>
    <w:rsid w:val="002C75F2"/>
    <w:rsid w:val="002D208A"/>
    <w:rsid w:val="002D2ECB"/>
    <w:rsid w:val="002D5744"/>
    <w:rsid w:val="002D7898"/>
    <w:rsid w:val="002E26DB"/>
    <w:rsid w:val="002E3653"/>
    <w:rsid w:val="002E3AF9"/>
    <w:rsid w:val="002E3F6C"/>
    <w:rsid w:val="002E5B9A"/>
    <w:rsid w:val="002E5BE9"/>
    <w:rsid w:val="002E7BAA"/>
    <w:rsid w:val="002F0242"/>
    <w:rsid w:val="002F2F3B"/>
    <w:rsid w:val="002F38FF"/>
    <w:rsid w:val="002F5F99"/>
    <w:rsid w:val="002F70F4"/>
    <w:rsid w:val="00302E48"/>
    <w:rsid w:val="00304F59"/>
    <w:rsid w:val="003105C8"/>
    <w:rsid w:val="003111F1"/>
    <w:rsid w:val="00312A92"/>
    <w:rsid w:val="0031667A"/>
    <w:rsid w:val="0031689E"/>
    <w:rsid w:val="003177AD"/>
    <w:rsid w:val="00317E10"/>
    <w:rsid w:val="00320479"/>
    <w:rsid w:val="00321502"/>
    <w:rsid w:val="00321CAB"/>
    <w:rsid w:val="00322F11"/>
    <w:rsid w:val="00323B36"/>
    <w:rsid w:val="003252E6"/>
    <w:rsid w:val="003272DD"/>
    <w:rsid w:val="0032793B"/>
    <w:rsid w:val="00331609"/>
    <w:rsid w:val="003345EF"/>
    <w:rsid w:val="003351EE"/>
    <w:rsid w:val="0034096B"/>
    <w:rsid w:val="0034270A"/>
    <w:rsid w:val="00342817"/>
    <w:rsid w:val="003429FD"/>
    <w:rsid w:val="00342BD2"/>
    <w:rsid w:val="0034325E"/>
    <w:rsid w:val="00343F03"/>
    <w:rsid w:val="0034587E"/>
    <w:rsid w:val="003476D2"/>
    <w:rsid w:val="00353C1C"/>
    <w:rsid w:val="00355B58"/>
    <w:rsid w:val="00356795"/>
    <w:rsid w:val="00357AB1"/>
    <w:rsid w:val="00357CD2"/>
    <w:rsid w:val="00362016"/>
    <w:rsid w:val="00362E30"/>
    <w:rsid w:val="00366187"/>
    <w:rsid w:val="003662E5"/>
    <w:rsid w:val="00372DC1"/>
    <w:rsid w:val="00372F3A"/>
    <w:rsid w:val="00373320"/>
    <w:rsid w:val="0037544E"/>
    <w:rsid w:val="00375877"/>
    <w:rsid w:val="003762AA"/>
    <w:rsid w:val="00380AC8"/>
    <w:rsid w:val="00380F74"/>
    <w:rsid w:val="003811C2"/>
    <w:rsid w:val="003831D6"/>
    <w:rsid w:val="00385607"/>
    <w:rsid w:val="00390181"/>
    <w:rsid w:val="003907F9"/>
    <w:rsid w:val="0039155E"/>
    <w:rsid w:val="00391D98"/>
    <w:rsid w:val="00392A6D"/>
    <w:rsid w:val="00392B5D"/>
    <w:rsid w:val="003965D7"/>
    <w:rsid w:val="003A0C54"/>
    <w:rsid w:val="003A0DDB"/>
    <w:rsid w:val="003A24E5"/>
    <w:rsid w:val="003A4B79"/>
    <w:rsid w:val="003A63E5"/>
    <w:rsid w:val="003A70C6"/>
    <w:rsid w:val="003A7C7E"/>
    <w:rsid w:val="003B0A63"/>
    <w:rsid w:val="003B3C43"/>
    <w:rsid w:val="003B6AD2"/>
    <w:rsid w:val="003B7FD2"/>
    <w:rsid w:val="003C021A"/>
    <w:rsid w:val="003C0AB4"/>
    <w:rsid w:val="003C165E"/>
    <w:rsid w:val="003C6802"/>
    <w:rsid w:val="003C7C61"/>
    <w:rsid w:val="003D045C"/>
    <w:rsid w:val="003D0E66"/>
    <w:rsid w:val="003D26A1"/>
    <w:rsid w:val="003D39D3"/>
    <w:rsid w:val="003D5938"/>
    <w:rsid w:val="003D627A"/>
    <w:rsid w:val="003E2045"/>
    <w:rsid w:val="003E3977"/>
    <w:rsid w:val="003E5B32"/>
    <w:rsid w:val="003E619F"/>
    <w:rsid w:val="003F0199"/>
    <w:rsid w:val="003F0E74"/>
    <w:rsid w:val="003F1FA9"/>
    <w:rsid w:val="003F2C4C"/>
    <w:rsid w:val="003F50F0"/>
    <w:rsid w:val="003F5178"/>
    <w:rsid w:val="00404C9E"/>
    <w:rsid w:val="004062ED"/>
    <w:rsid w:val="00406BEA"/>
    <w:rsid w:val="00410C8B"/>
    <w:rsid w:val="004112B6"/>
    <w:rsid w:val="00413790"/>
    <w:rsid w:val="0041588D"/>
    <w:rsid w:val="004205E1"/>
    <w:rsid w:val="00423A03"/>
    <w:rsid w:val="00423ADF"/>
    <w:rsid w:val="00431041"/>
    <w:rsid w:val="00431ADF"/>
    <w:rsid w:val="00433921"/>
    <w:rsid w:val="00433AB3"/>
    <w:rsid w:val="00442E90"/>
    <w:rsid w:val="00443BB5"/>
    <w:rsid w:val="00444361"/>
    <w:rsid w:val="00445F57"/>
    <w:rsid w:val="0045058B"/>
    <w:rsid w:val="00453CE7"/>
    <w:rsid w:val="0045624D"/>
    <w:rsid w:val="00457AA6"/>
    <w:rsid w:val="004608EC"/>
    <w:rsid w:val="00462F19"/>
    <w:rsid w:val="00462F53"/>
    <w:rsid w:val="00463738"/>
    <w:rsid w:val="00463DDF"/>
    <w:rsid w:val="00465115"/>
    <w:rsid w:val="00467E6C"/>
    <w:rsid w:val="004703C7"/>
    <w:rsid w:val="00470984"/>
    <w:rsid w:val="00472D3F"/>
    <w:rsid w:val="00472E77"/>
    <w:rsid w:val="00474741"/>
    <w:rsid w:val="00480839"/>
    <w:rsid w:val="00482E8A"/>
    <w:rsid w:val="0048666D"/>
    <w:rsid w:val="00486B75"/>
    <w:rsid w:val="0048731E"/>
    <w:rsid w:val="004917CD"/>
    <w:rsid w:val="004941DC"/>
    <w:rsid w:val="00495C5B"/>
    <w:rsid w:val="004A0D82"/>
    <w:rsid w:val="004A2867"/>
    <w:rsid w:val="004A413E"/>
    <w:rsid w:val="004A5055"/>
    <w:rsid w:val="004A575C"/>
    <w:rsid w:val="004A5B80"/>
    <w:rsid w:val="004A61D9"/>
    <w:rsid w:val="004A7853"/>
    <w:rsid w:val="004B054E"/>
    <w:rsid w:val="004B1A10"/>
    <w:rsid w:val="004B359F"/>
    <w:rsid w:val="004B3792"/>
    <w:rsid w:val="004B3DE1"/>
    <w:rsid w:val="004B4249"/>
    <w:rsid w:val="004B57E9"/>
    <w:rsid w:val="004B65EA"/>
    <w:rsid w:val="004B7C88"/>
    <w:rsid w:val="004C1890"/>
    <w:rsid w:val="004C4235"/>
    <w:rsid w:val="004C6EE8"/>
    <w:rsid w:val="004D5804"/>
    <w:rsid w:val="004D6D50"/>
    <w:rsid w:val="004E020F"/>
    <w:rsid w:val="004E0FC7"/>
    <w:rsid w:val="004E24A2"/>
    <w:rsid w:val="004E2B5E"/>
    <w:rsid w:val="004E6437"/>
    <w:rsid w:val="004F21AC"/>
    <w:rsid w:val="004F3FB3"/>
    <w:rsid w:val="004F46AC"/>
    <w:rsid w:val="004F5B3D"/>
    <w:rsid w:val="004F6FED"/>
    <w:rsid w:val="0050134C"/>
    <w:rsid w:val="00502414"/>
    <w:rsid w:val="005037D8"/>
    <w:rsid w:val="00504A4B"/>
    <w:rsid w:val="005056F0"/>
    <w:rsid w:val="00506074"/>
    <w:rsid w:val="005111C6"/>
    <w:rsid w:val="005122B0"/>
    <w:rsid w:val="00512952"/>
    <w:rsid w:val="0051496E"/>
    <w:rsid w:val="00517EFA"/>
    <w:rsid w:val="0052680D"/>
    <w:rsid w:val="00530F21"/>
    <w:rsid w:val="00532187"/>
    <w:rsid w:val="00532CA6"/>
    <w:rsid w:val="00532D5C"/>
    <w:rsid w:val="00533635"/>
    <w:rsid w:val="00534084"/>
    <w:rsid w:val="00534F43"/>
    <w:rsid w:val="00540DA1"/>
    <w:rsid w:val="00541465"/>
    <w:rsid w:val="00542D44"/>
    <w:rsid w:val="00543EAF"/>
    <w:rsid w:val="0054609D"/>
    <w:rsid w:val="0054729F"/>
    <w:rsid w:val="00555A2D"/>
    <w:rsid w:val="005562ED"/>
    <w:rsid w:val="00557395"/>
    <w:rsid w:val="005604B2"/>
    <w:rsid w:val="00562E00"/>
    <w:rsid w:val="00563AA2"/>
    <w:rsid w:val="005659A2"/>
    <w:rsid w:val="00565B1F"/>
    <w:rsid w:val="00565B85"/>
    <w:rsid w:val="00570A7A"/>
    <w:rsid w:val="005714C9"/>
    <w:rsid w:val="00571F52"/>
    <w:rsid w:val="00572422"/>
    <w:rsid w:val="00576F6C"/>
    <w:rsid w:val="00583CFA"/>
    <w:rsid w:val="00590094"/>
    <w:rsid w:val="00590E4C"/>
    <w:rsid w:val="005917C1"/>
    <w:rsid w:val="00592EC3"/>
    <w:rsid w:val="005976E4"/>
    <w:rsid w:val="005A22A1"/>
    <w:rsid w:val="005A6813"/>
    <w:rsid w:val="005A7E72"/>
    <w:rsid w:val="005B1F99"/>
    <w:rsid w:val="005B204B"/>
    <w:rsid w:val="005B21E9"/>
    <w:rsid w:val="005B2CE3"/>
    <w:rsid w:val="005B2CF6"/>
    <w:rsid w:val="005B5B1F"/>
    <w:rsid w:val="005B5FDA"/>
    <w:rsid w:val="005B6D13"/>
    <w:rsid w:val="005C1C63"/>
    <w:rsid w:val="005C409F"/>
    <w:rsid w:val="005C506C"/>
    <w:rsid w:val="005C52C7"/>
    <w:rsid w:val="005C7085"/>
    <w:rsid w:val="005D280D"/>
    <w:rsid w:val="005D3E82"/>
    <w:rsid w:val="005D4D7F"/>
    <w:rsid w:val="005D68BC"/>
    <w:rsid w:val="005E0315"/>
    <w:rsid w:val="005E03E0"/>
    <w:rsid w:val="005E4BB3"/>
    <w:rsid w:val="005E7B90"/>
    <w:rsid w:val="005F019B"/>
    <w:rsid w:val="005F0D13"/>
    <w:rsid w:val="005F163A"/>
    <w:rsid w:val="005F4B66"/>
    <w:rsid w:val="005F63F5"/>
    <w:rsid w:val="005F648F"/>
    <w:rsid w:val="005F789A"/>
    <w:rsid w:val="005F790E"/>
    <w:rsid w:val="005F7BFC"/>
    <w:rsid w:val="0060067F"/>
    <w:rsid w:val="006007DE"/>
    <w:rsid w:val="00601385"/>
    <w:rsid w:val="00601AF1"/>
    <w:rsid w:val="00601BE4"/>
    <w:rsid w:val="006035DC"/>
    <w:rsid w:val="00604273"/>
    <w:rsid w:val="0060487B"/>
    <w:rsid w:val="006051F6"/>
    <w:rsid w:val="00605661"/>
    <w:rsid w:val="00605E2A"/>
    <w:rsid w:val="006064B2"/>
    <w:rsid w:val="00613818"/>
    <w:rsid w:val="00620127"/>
    <w:rsid w:val="006221AE"/>
    <w:rsid w:val="0062420B"/>
    <w:rsid w:val="00624C57"/>
    <w:rsid w:val="00626A77"/>
    <w:rsid w:val="00631D7A"/>
    <w:rsid w:val="0063289D"/>
    <w:rsid w:val="00634444"/>
    <w:rsid w:val="0063664F"/>
    <w:rsid w:val="006370EC"/>
    <w:rsid w:val="00644CAC"/>
    <w:rsid w:val="00646AA7"/>
    <w:rsid w:val="0064753F"/>
    <w:rsid w:val="0065025D"/>
    <w:rsid w:val="00651BFD"/>
    <w:rsid w:val="00652A85"/>
    <w:rsid w:val="006564B2"/>
    <w:rsid w:val="00657E42"/>
    <w:rsid w:val="00660805"/>
    <w:rsid w:val="00660999"/>
    <w:rsid w:val="00661ED3"/>
    <w:rsid w:val="00664733"/>
    <w:rsid w:val="006647C9"/>
    <w:rsid w:val="00664ECD"/>
    <w:rsid w:val="00665250"/>
    <w:rsid w:val="00665F9F"/>
    <w:rsid w:val="00670F4D"/>
    <w:rsid w:val="0067306A"/>
    <w:rsid w:val="0067415F"/>
    <w:rsid w:val="006755DC"/>
    <w:rsid w:val="006814B5"/>
    <w:rsid w:val="0068160F"/>
    <w:rsid w:val="00681A2B"/>
    <w:rsid w:val="00683377"/>
    <w:rsid w:val="0068627A"/>
    <w:rsid w:val="0068798D"/>
    <w:rsid w:val="00692482"/>
    <w:rsid w:val="0069454B"/>
    <w:rsid w:val="00694E1B"/>
    <w:rsid w:val="00696D71"/>
    <w:rsid w:val="006970CD"/>
    <w:rsid w:val="006979CB"/>
    <w:rsid w:val="00697ECD"/>
    <w:rsid w:val="006A0DE7"/>
    <w:rsid w:val="006A3854"/>
    <w:rsid w:val="006B09DA"/>
    <w:rsid w:val="006B11FC"/>
    <w:rsid w:val="006B2C37"/>
    <w:rsid w:val="006B34FE"/>
    <w:rsid w:val="006B35F0"/>
    <w:rsid w:val="006C09B3"/>
    <w:rsid w:val="006C0EED"/>
    <w:rsid w:val="006C1017"/>
    <w:rsid w:val="006C11CD"/>
    <w:rsid w:val="006C21B2"/>
    <w:rsid w:val="006C416D"/>
    <w:rsid w:val="006C6BF9"/>
    <w:rsid w:val="006C765F"/>
    <w:rsid w:val="006C7D58"/>
    <w:rsid w:val="006D209F"/>
    <w:rsid w:val="006D2960"/>
    <w:rsid w:val="006D5581"/>
    <w:rsid w:val="006D5C09"/>
    <w:rsid w:val="006D61F5"/>
    <w:rsid w:val="006D717A"/>
    <w:rsid w:val="006D7362"/>
    <w:rsid w:val="006E0F49"/>
    <w:rsid w:val="006E43FB"/>
    <w:rsid w:val="006E74A2"/>
    <w:rsid w:val="006F00E5"/>
    <w:rsid w:val="006F12BB"/>
    <w:rsid w:val="006F1CD7"/>
    <w:rsid w:val="006F3582"/>
    <w:rsid w:val="006F5A73"/>
    <w:rsid w:val="006F5E70"/>
    <w:rsid w:val="006F628A"/>
    <w:rsid w:val="00700CAC"/>
    <w:rsid w:val="00704B66"/>
    <w:rsid w:val="007066B2"/>
    <w:rsid w:val="00706A09"/>
    <w:rsid w:val="00706BB8"/>
    <w:rsid w:val="00706F36"/>
    <w:rsid w:val="00711CB2"/>
    <w:rsid w:val="00713731"/>
    <w:rsid w:val="0071412E"/>
    <w:rsid w:val="0071667C"/>
    <w:rsid w:val="0071667F"/>
    <w:rsid w:val="00720EC8"/>
    <w:rsid w:val="007217E6"/>
    <w:rsid w:val="00721C6E"/>
    <w:rsid w:val="00724016"/>
    <w:rsid w:val="007241DE"/>
    <w:rsid w:val="00730E61"/>
    <w:rsid w:val="00732B81"/>
    <w:rsid w:val="00733452"/>
    <w:rsid w:val="00734413"/>
    <w:rsid w:val="00736D54"/>
    <w:rsid w:val="00737ACB"/>
    <w:rsid w:val="00740EEA"/>
    <w:rsid w:val="00742366"/>
    <w:rsid w:val="007423AD"/>
    <w:rsid w:val="007436B4"/>
    <w:rsid w:val="0074378A"/>
    <w:rsid w:val="007440EF"/>
    <w:rsid w:val="00751FC7"/>
    <w:rsid w:val="0075250D"/>
    <w:rsid w:val="0075256F"/>
    <w:rsid w:val="00752F00"/>
    <w:rsid w:val="00754E97"/>
    <w:rsid w:val="00755833"/>
    <w:rsid w:val="00755FFA"/>
    <w:rsid w:val="007604EA"/>
    <w:rsid w:val="007648E4"/>
    <w:rsid w:val="007705D7"/>
    <w:rsid w:val="00772D5F"/>
    <w:rsid w:val="00773FA4"/>
    <w:rsid w:val="0077754E"/>
    <w:rsid w:val="007818FA"/>
    <w:rsid w:val="00783671"/>
    <w:rsid w:val="007846D4"/>
    <w:rsid w:val="007867DB"/>
    <w:rsid w:val="00792703"/>
    <w:rsid w:val="00795A40"/>
    <w:rsid w:val="00797B05"/>
    <w:rsid w:val="00797FDC"/>
    <w:rsid w:val="007A2889"/>
    <w:rsid w:val="007A5CBA"/>
    <w:rsid w:val="007A5DC7"/>
    <w:rsid w:val="007A5FE2"/>
    <w:rsid w:val="007A73CA"/>
    <w:rsid w:val="007B4752"/>
    <w:rsid w:val="007B4B58"/>
    <w:rsid w:val="007B4FE9"/>
    <w:rsid w:val="007B6CE1"/>
    <w:rsid w:val="007B704E"/>
    <w:rsid w:val="007C1916"/>
    <w:rsid w:val="007C267E"/>
    <w:rsid w:val="007C2804"/>
    <w:rsid w:val="007C2D12"/>
    <w:rsid w:val="007C3E84"/>
    <w:rsid w:val="007C3F76"/>
    <w:rsid w:val="007C4B8A"/>
    <w:rsid w:val="007C5391"/>
    <w:rsid w:val="007C58D2"/>
    <w:rsid w:val="007C64C6"/>
    <w:rsid w:val="007D096F"/>
    <w:rsid w:val="007D0D22"/>
    <w:rsid w:val="007D4AA9"/>
    <w:rsid w:val="007D5C0F"/>
    <w:rsid w:val="007D5F31"/>
    <w:rsid w:val="007E0190"/>
    <w:rsid w:val="007E0A28"/>
    <w:rsid w:val="007E0B58"/>
    <w:rsid w:val="007E301C"/>
    <w:rsid w:val="007E39AD"/>
    <w:rsid w:val="007E6350"/>
    <w:rsid w:val="007F07A0"/>
    <w:rsid w:val="007F289F"/>
    <w:rsid w:val="007F2D26"/>
    <w:rsid w:val="007F2EF3"/>
    <w:rsid w:val="007F3977"/>
    <w:rsid w:val="007F4318"/>
    <w:rsid w:val="00800AA9"/>
    <w:rsid w:val="00801027"/>
    <w:rsid w:val="00802034"/>
    <w:rsid w:val="00802378"/>
    <w:rsid w:val="00803491"/>
    <w:rsid w:val="00803704"/>
    <w:rsid w:val="00804BD9"/>
    <w:rsid w:val="00812270"/>
    <w:rsid w:val="00812E06"/>
    <w:rsid w:val="008134BC"/>
    <w:rsid w:val="00815029"/>
    <w:rsid w:val="008150EC"/>
    <w:rsid w:val="00815A04"/>
    <w:rsid w:val="00817610"/>
    <w:rsid w:val="00824357"/>
    <w:rsid w:val="00825E81"/>
    <w:rsid w:val="00826586"/>
    <w:rsid w:val="008266DD"/>
    <w:rsid w:val="00831D8F"/>
    <w:rsid w:val="008324BF"/>
    <w:rsid w:val="00833EF6"/>
    <w:rsid w:val="00840678"/>
    <w:rsid w:val="00845B8A"/>
    <w:rsid w:val="00846482"/>
    <w:rsid w:val="00847503"/>
    <w:rsid w:val="00847D23"/>
    <w:rsid w:val="008502CE"/>
    <w:rsid w:val="0085407D"/>
    <w:rsid w:val="00856949"/>
    <w:rsid w:val="00856FFA"/>
    <w:rsid w:val="00861C85"/>
    <w:rsid w:val="008630D2"/>
    <w:rsid w:val="00863279"/>
    <w:rsid w:val="00864D63"/>
    <w:rsid w:val="0086525F"/>
    <w:rsid w:val="00870ACE"/>
    <w:rsid w:val="00871C0F"/>
    <w:rsid w:val="00873FD6"/>
    <w:rsid w:val="00875396"/>
    <w:rsid w:val="00876AD2"/>
    <w:rsid w:val="00876DE2"/>
    <w:rsid w:val="00880BEC"/>
    <w:rsid w:val="0088198A"/>
    <w:rsid w:val="00886DE5"/>
    <w:rsid w:val="00887444"/>
    <w:rsid w:val="0089057B"/>
    <w:rsid w:val="0089071C"/>
    <w:rsid w:val="00893B65"/>
    <w:rsid w:val="00893DB8"/>
    <w:rsid w:val="00895E86"/>
    <w:rsid w:val="0089722B"/>
    <w:rsid w:val="008A0899"/>
    <w:rsid w:val="008A29FC"/>
    <w:rsid w:val="008A3377"/>
    <w:rsid w:val="008A603A"/>
    <w:rsid w:val="008B09EB"/>
    <w:rsid w:val="008B15B3"/>
    <w:rsid w:val="008B1909"/>
    <w:rsid w:val="008B3A05"/>
    <w:rsid w:val="008B4E07"/>
    <w:rsid w:val="008B5C7E"/>
    <w:rsid w:val="008C1970"/>
    <w:rsid w:val="008C2FA3"/>
    <w:rsid w:val="008C3E0A"/>
    <w:rsid w:val="008C5056"/>
    <w:rsid w:val="008C65F9"/>
    <w:rsid w:val="008C7486"/>
    <w:rsid w:val="008C76D3"/>
    <w:rsid w:val="008D1B0C"/>
    <w:rsid w:val="008D1F06"/>
    <w:rsid w:val="008D32D8"/>
    <w:rsid w:val="008D357C"/>
    <w:rsid w:val="008D4021"/>
    <w:rsid w:val="008E0ED5"/>
    <w:rsid w:val="008E25F9"/>
    <w:rsid w:val="008E2ECC"/>
    <w:rsid w:val="008E5C35"/>
    <w:rsid w:val="008F0D7B"/>
    <w:rsid w:val="008F23E3"/>
    <w:rsid w:val="008F477F"/>
    <w:rsid w:val="008F56BC"/>
    <w:rsid w:val="008F5BEF"/>
    <w:rsid w:val="008F5C18"/>
    <w:rsid w:val="008F6274"/>
    <w:rsid w:val="008F63E2"/>
    <w:rsid w:val="008F6705"/>
    <w:rsid w:val="008F6CBF"/>
    <w:rsid w:val="008F7EA8"/>
    <w:rsid w:val="00900D6E"/>
    <w:rsid w:val="00901003"/>
    <w:rsid w:val="00901A1F"/>
    <w:rsid w:val="00902DA6"/>
    <w:rsid w:val="00904660"/>
    <w:rsid w:val="00905884"/>
    <w:rsid w:val="00906662"/>
    <w:rsid w:val="00906A87"/>
    <w:rsid w:val="0090746A"/>
    <w:rsid w:val="00910ED6"/>
    <w:rsid w:val="00911165"/>
    <w:rsid w:val="009113D2"/>
    <w:rsid w:val="00914824"/>
    <w:rsid w:val="0091624B"/>
    <w:rsid w:val="0091675B"/>
    <w:rsid w:val="00920D3C"/>
    <w:rsid w:val="00922A24"/>
    <w:rsid w:val="00923E5C"/>
    <w:rsid w:val="00924E65"/>
    <w:rsid w:val="00924E68"/>
    <w:rsid w:val="0092586D"/>
    <w:rsid w:val="0092732C"/>
    <w:rsid w:val="009311B4"/>
    <w:rsid w:val="009323A0"/>
    <w:rsid w:val="009326E2"/>
    <w:rsid w:val="00932935"/>
    <w:rsid w:val="00933C68"/>
    <w:rsid w:val="009347DE"/>
    <w:rsid w:val="00934B53"/>
    <w:rsid w:val="00935462"/>
    <w:rsid w:val="00940836"/>
    <w:rsid w:val="00940B00"/>
    <w:rsid w:val="0094133A"/>
    <w:rsid w:val="009419C9"/>
    <w:rsid w:val="00941B66"/>
    <w:rsid w:val="009508ED"/>
    <w:rsid w:val="00951920"/>
    <w:rsid w:val="00951D29"/>
    <w:rsid w:val="0095209E"/>
    <w:rsid w:val="00953A29"/>
    <w:rsid w:val="00953B0D"/>
    <w:rsid w:val="00955521"/>
    <w:rsid w:val="009558F5"/>
    <w:rsid w:val="009606D3"/>
    <w:rsid w:val="00966DDC"/>
    <w:rsid w:val="009703A6"/>
    <w:rsid w:val="00970877"/>
    <w:rsid w:val="009741BA"/>
    <w:rsid w:val="00974DD1"/>
    <w:rsid w:val="00981227"/>
    <w:rsid w:val="00981641"/>
    <w:rsid w:val="00981F97"/>
    <w:rsid w:val="00986898"/>
    <w:rsid w:val="00987A80"/>
    <w:rsid w:val="00991014"/>
    <w:rsid w:val="00997DB4"/>
    <w:rsid w:val="009A7639"/>
    <w:rsid w:val="009B30D1"/>
    <w:rsid w:val="009B48EB"/>
    <w:rsid w:val="009B584D"/>
    <w:rsid w:val="009B7244"/>
    <w:rsid w:val="009C13AC"/>
    <w:rsid w:val="009C25F4"/>
    <w:rsid w:val="009C5A7F"/>
    <w:rsid w:val="009C7CA2"/>
    <w:rsid w:val="009C7DBA"/>
    <w:rsid w:val="009D1AC1"/>
    <w:rsid w:val="009D2684"/>
    <w:rsid w:val="009D2AF2"/>
    <w:rsid w:val="009D5BA5"/>
    <w:rsid w:val="009D7639"/>
    <w:rsid w:val="009E11F7"/>
    <w:rsid w:val="009E4359"/>
    <w:rsid w:val="009E4DC1"/>
    <w:rsid w:val="009F216C"/>
    <w:rsid w:val="009F31DE"/>
    <w:rsid w:val="009F4FDC"/>
    <w:rsid w:val="009F551D"/>
    <w:rsid w:val="009F6E08"/>
    <w:rsid w:val="009F74CC"/>
    <w:rsid w:val="00A00B3A"/>
    <w:rsid w:val="00A03206"/>
    <w:rsid w:val="00A04AD8"/>
    <w:rsid w:val="00A04B38"/>
    <w:rsid w:val="00A071D5"/>
    <w:rsid w:val="00A11421"/>
    <w:rsid w:val="00A12036"/>
    <w:rsid w:val="00A14C7E"/>
    <w:rsid w:val="00A202A5"/>
    <w:rsid w:val="00A2089F"/>
    <w:rsid w:val="00A21742"/>
    <w:rsid w:val="00A250E4"/>
    <w:rsid w:val="00A25115"/>
    <w:rsid w:val="00A251FA"/>
    <w:rsid w:val="00A269AE"/>
    <w:rsid w:val="00A31F14"/>
    <w:rsid w:val="00A3228E"/>
    <w:rsid w:val="00A34AF7"/>
    <w:rsid w:val="00A352A9"/>
    <w:rsid w:val="00A361E4"/>
    <w:rsid w:val="00A4062A"/>
    <w:rsid w:val="00A416EF"/>
    <w:rsid w:val="00A418BD"/>
    <w:rsid w:val="00A43165"/>
    <w:rsid w:val="00A43D1F"/>
    <w:rsid w:val="00A45A2A"/>
    <w:rsid w:val="00A45A7F"/>
    <w:rsid w:val="00A45E19"/>
    <w:rsid w:val="00A4704F"/>
    <w:rsid w:val="00A47359"/>
    <w:rsid w:val="00A47733"/>
    <w:rsid w:val="00A5051F"/>
    <w:rsid w:val="00A519E4"/>
    <w:rsid w:val="00A522B6"/>
    <w:rsid w:val="00A52419"/>
    <w:rsid w:val="00A53124"/>
    <w:rsid w:val="00A53E7C"/>
    <w:rsid w:val="00A57AC8"/>
    <w:rsid w:val="00A60FAD"/>
    <w:rsid w:val="00A6182F"/>
    <w:rsid w:val="00A620EB"/>
    <w:rsid w:val="00A6321B"/>
    <w:rsid w:val="00A6340E"/>
    <w:rsid w:val="00A63AF0"/>
    <w:rsid w:val="00A64713"/>
    <w:rsid w:val="00A65947"/>
    <w:rsid w:val="00A66D99"/>
    <w:rsid w:val="00A71159"/>
    <w:rsid w:val="00A72AA0"/>
    <w:rsid w:val="00A76348"/>
    <w:rsid w:val="00A763A4"/>
    <w:rsid w:val="00A766A6"/>
    <w:rsid w:val="00A766C4"/>
    <w:rsid w:val="00A85C30"/>
    <w:rsid w:val="00A8764F"/>
    <w:rsid w:val="00A92405"/>
    <w:rsid w:val="00A92B7D"/>
    <w:rsid w:val="00A93801"/>
    <w:rsid w:val="00A93E62"/>
    <w:rsid w:val="00A945F6"/>
    <w:rsid w:val="00A96198"/>
    <w:rsid w:val="00AA0098"/>
    <w:rsid w:val="00AA0B75"/>
    <w:rsid w:val="00AA3449"/>
    <w:rsid w:val="00AA3AA7"/>
    <w:rsid w:val="00AA67FB"/>
    <w:rsid w:val="00AB04C6"/>
    <w:rsid w:val="00AB0AC9"/>
    <w:rsid w:val="00AB0EF7"/>
    <w:rsid w:val="00AB12D6"/>
    <w:rsid w:val="00AB5106"/>
    <w:rsid w:val="00AB6459"/>
    <w:rsid w:val="00AB6ED7"/>
    <w:rsid w:val="00AB72AE"/>
    <w:rsid w:val="00AC200E"/>
    <w:rsid w:val="00AC502E"/>
    <w:rsid w:val="00AC58CE"/>
    <w:rsid w:val="00AD0BD9"/>
    <w:rsid w:val="00AD10F4"/>
    <w:rsid w:val="00AD1A72"/>
    <w:rsid w:val="00AD2842"/>
    <w:rsid w:val="00AD2900"/>
    <w:rsid w:val="00AD2F82"/>
    <w:rsid w:val="00AD33AD"/>
    <w:rsid w:val="00AD3E06"/>
    <w:rsid w:val="00AD52FA"/>
    <w:rsid w:val="00AE0FF3"/>
    <w:rsid w:val="00AE2FF2"/>
    <w:rsid w:val="00AE4473"/>
    <w:rsid w:val="00AE47E1"/>
    <w:rsid w:val="00AE4BD0"/>
    <w:rsid w:val="00AE4D81"/>
    <w:rsid w:val="00AE53FA"/>
    <w:rsid w:val="00AE7505"/>
    <w:rsid w:val="00AE78CA"/>
    <w:rsid w:val="00AF2F7D"/>
    <w:rsid w:val="00AF3B43"/>
    <w:rsid w:val="00AF64FB"/>
    <w:rsid w:val="00AF6B38"/>
    <w:rsid w:val="00AF7643"/>
    <w:rsid w:val="00B01042"/>
    <w:rsid w:val="00B01198"/>
    <w:rsid w:val="00B0533B"/>
    <w:rsid w:val="00B05E3D"/>
    <w:rsid w:val="00B0620B"/>
    <w:rsid w:val="00B07E49"/>
    <w:rsid w:val="00B1448F"/>
    <w:rsid w:val="00B16C7F"/>
    <w:rsid w:val="00B16FE7"/>
    <w:rsid w:val="00B22FF8"/>
    <w:rsid w:val="00B253CD"/>
    <w:rsid w:val="00B27218"/>
    <w:rsid w:val="00B31BE8"/>
    <w:rsid w:val="00B32B2B"/>
    <w:rsid w:val="00B34238"/>
    <w:rsid w:val="00B34C20"/>
    <w:rsid w:val="00B429DF"/>
    <w:rsid w:val="00B458F1"/>
    <w:rsid w:val="00B5565E"/>
    <w:rsid w:val="00B55BE2"/>
    <w:rsid w:val="00B60308"/>
    <w:rsid w:val="00B64C3E"/>
    <w:rsid w:val="00B70E22"/>
    <w:rsid w:val="00B75A24"/>
    <w:rsid w:val="00B76907"/>
    <w:rsid w:val="00B811E0"/>
    <w:rsid w:val="00B812AC"/>
    <w:rsid w:val="00B83C52"/>
    <w:rsid w:val="00B8430B"/>
    <w:rsid w:val="00B84425"/>
    <w:rsid w:val="00B85A51"/>
    <w:rsid w:val="00B87874"/>
    <w:rsid w:val="00B94C7F"/>
    <w:rsid w:val="00B95BB0"/>
    <w:rsid w:val="00B964D1"/>
    <w:rsid w:val="00BA0907"/>
    <w:rsid w:val="00BA2192"/>
    <w:rsid w:val="00BA3961"/>
    <w:rsid w:val="00BA6E54"/>
    <w:rsid w:val="00BB00EF"/>
    <w:rsid w:val="00BB3804"/>
    <w:rsid w:val="00BB4159"/>
    <w:rsid w:val="00BB45BD"/>
    <w:rsid w:val="00BB7041"/>
    <w:rsid w:val="00BC17F9"/>
    <w:rsid w:val="00BC1C34"/>
    <w:rsid w:val="00BC34EF"/>
    <w:rsid w:val="00BC3B5F"/>
    <w:rsid w:val="00BC4862"/>
    <w:rsid w:val="00BD020B"/>
    <w:rsid w:val="00BD2571"/>
    <w:rsid w:val="00BD494A"/>
    <w:rsid w:val="00BD509E"/>
    <w:rsid w:val="00BD7676"/>
    <w:rsid w:val="00BE3BA0"/>
    <w:rsid w:val="00BE695B"/>
    <w:rsid w:val="00BF1AA6"/>
    <w:rsid w:val="00BF36AE"/>
    <w:rsid w:val="00BF43AD"/>
    <w:rsid w:val="00BF4813"/>
    <w:rsid w:val="00BF4D19"/>
    <w:rsid w:val="00BF7138"/>
    <w:rsid w:val="00C01699"/>
    <w:rsid w:val="00C01B07"/>
    <w:rsid w:val="00C02DCD"/>
    <w:rsid w:val="00C03AF0"/>
    <w:rsid w:val="00C054FA"/>
    <w:rsid w:val="00C05F91"/>
    <w:rsid w:val="00C05F96"/>
    <w:rsid w:val="00C06F64"/>
    <w:rsid w:val="00C1021F"/>
    <w:rsid w:val="00C1076E"/>
    <w:rsid w:val="00C12517"/>
    <w:rsid w:val="00C13275"/>
    <w:rsid w:val="00C16300"/>
    <w:rsid w:val="00C176BF"/>
    <w:rsid w:val="00C20214"/>
    <w:rsid w:val="00C22AEE"/>
    <w:rsid w:val="00C22B00"/>
    <w:rsid w:val="00C239DF"/>
    <w:rsid w:val="00C27339"/>
    <w:rsid w:val="00C41486"/>
    <w:rsid w:val="00C42AD8"/>
    <w:rsid w:val="00C438CA"/>
    <w:rsid w:val="00C43ABB"/>
    <w:rsid w:val="00C447F2"/>
    <w:rsid w:val="00C454EA"/>
    <w:rsid w:val="00C46E64"/>
    <w:rsid w:val="00C503E3"/>
    <w:rsid w:val="00C506C3"/>
    <w:rsid w:val="00C51BC5"/>
    <w:rsid w:val="00C51FB4"/>
    <w:rsid w:val="00C52DFC"/>
    <w:rsid w:val="00C634ED"/>
    <w:rsid w:val="00C71743"/>
    <w:rsid w:val="00C71D3D"/>
    <w:rsid w:val="00C77CB5"/>
    <w:rsid w:val="00C8049F"/>
    <w:rsid w:val="00C815A8"/>
    <w:rsid w:val="00C83784"/>
    <w:rsid w:val="00C84482"/>
    <w:rsid w:val="00C87CE3"/>
    <w:rsid w:val="00C92DDD"/>
    <w:rsid w:val="00C936E6"/>
    <w:rsid w:val="00C94A2C"/>
    <w:rsid w:val="00C94E35"/>
    <w:rsid w:val="00CA05B1"/>
    <w:rsid w:val="00CA266C"/>
    <w:rsid w:val="00CA36E3"/>
    <w:rsid w:val="00CA5845"/>
    <w:rsid w:val="00CA7C5B"/>
    <w:rsid w:val="00CB2662"/>
    <w:rsid w:val="00CB2EDE"/>
    <w:rsid w:val="00CB3DC5"/>
    <w:rsid w:val="00CB409C"/>
    <w:rsid w:val="00CB4F26"/>
    <w:rsid w:val="00CC03B4"/>
    <w:rsid w:val="00CC06CD"/>
    <w:rsid w:val="00CC1019"/>
    <w:rsid w:val="00CC1C4F"/>
    <w:rsid w:val="00CC2B03"/>
    <w:rsid w:val="00CC2C06"/>
    <w:rsid w:val="00CC335F"/>
    <w:rsid w:val="00CC61C9"/>
    <w:rsid w:val="00CD0574"/>
    <w:rsid w:val="00CD0ADF"/>
    <w:rsid w:val="00CD4EAC"/>
    <w:rsid w:val="00CD5ACE"/>
    <w:rsid w:val="00CD65FA"/>
    <w:rsid w:val="00CD7B28"/>
    <w:rsid w:val="00CD7F74"/>
    <w:rsid w:val="00CE059A"/>
    <w:rsid w:val="00CE2B87"/>
    <w:rsid w:val="00CE30AC"/>
    <w:rsid w:val="00CE65D9"/>
    <w:rsid w:val="00CE7897"/>
    <w:rsid w:val="00CE7E8F"/>
    <w:rsid w:val="00CF0EE1"/>
    <w:rsid w:val="00CF2245"/>
    <w:rsid w:val="00CF4C5A"/>
    <w:rsid w:val="00D00867"/>
    <w:rsid w:val="00D00CAF"/>
    <w:rsid w:val="00D01483"/>
    <w:rsid w:val="00D02786"/>
    <w:rsid w:val="00D05628"/>
    <w:rsid w:val="00D100C1"/>
    <w:rsid w:val="00D10FBA"/>
    <w:rsid w:val="00D1177F"/>
    <w:rsid w:val="00D15432"/>
    <w:rsid w:val="00D15CE6"/>
    <w:rsid w:val="00D15EF6"/>
    <w:rsid w:val="00D20142"/>
    <w:rsid w:val="00D20E53"/>
    <w:rsid w:val="00D21DE5"/>
    <w:rsid w:val="00D22342"/>
    <w:rsid w:val="00D2295A"/>
    <w:rsid w:val="00D24AB9"/>
    <w:rsid w:val="00D2546A"/>
    <w:rsid w:val="00D26C51"/>
    <w:rsid w:val="00D309CC"/>
    <w:rsid w:val="00D31FD7"/>
    <w:rsid w:val="00D34381"/>
    <w:rsid w:val="00D34B7E"/>
    <w:rsid w:val="00D37722"/>
    <w:rsid w:val="00D37AB1"/>
    <w:rsid w:val="00D40D25"/>
    <w:rsid w:val="00D415AE"/>
    <w:rsid w:val="00D41C76"/>
    <w:rsid w:val="00D42119"/>
    <w:rsid w:val="00D4504A"/>
    <w:rsid w:val="00D47129"/>
    <w:rsid w:val="00D503C3"/>
    <w:rsid w:val="00D516D7"/>
    <w:rsid w:val="00D55192"/>
    <w:rsid w:val="00D55209"/>
    <w:rsid w:val="00D554D5"/>
    <w:rsid w:val="00D55AFD"/>
    <w:rsid w:val="00D61D50"/>
    <w:rsid w:val="00D6283F"/>
    <w:rsid w:val="00D6391A"/>
    <w:rsid w:val="00D678F2"/>
    <w:rsid w:val="00D71C77"/>
    <w:rsid w:val="00D72AFC"/>
    <w:rsid w:val="00D755A8"/>
    <w:rsid w:val="00D75BD0"/>
    <w:rsid w:val="00D76848"/>
    <w:rsid w:val="00D81188"/>
    <w:rsid w:val="00D8501E"/>
    <w:rsid w:val="00D86E93"/>
    <w:rsid w:val="00D87ED7"/>
    <w:rsid w:val="00D9059B"/>
    <w:rsid w:val="00D912B4"/>
    <w:rsid w:val="00D927B2"/>
    <w:rsid w:val="00D93B8D"/>
    <w:rsid w:val="00D95CB9"/>
    <w:rsid w:val="00D9669A"/>
    <w:rsid w:val="00D977B0"/>
    <w:rsid w:val="00D97DCB"/>
    <w:rsid w:val="00DA034B"/>
    <w:rsid w:val="00DA158A"/>
    <w:rsid w:val="00DA19AF"/>
    <w:rsid w:val="00DA1AB0"/>
    <w:rsid w:val="00DA33EB"/>
    <w:rsid w:val="00DA3F0F"/>
    <w:rsid w:val="00DA5D9B"/>
    <w:rsid w:val="00DA6ADF"/>
    <w:rsid w:val="00DA7E9B"/>
    <w:rsid w:val="00DB18BD"/>
    <w:rsid w:val="00DB3A40"/>
    <w:rsid w:val="00DB5AEA"/>
    <w:rsid w:val="00DB6FEC"/>
    <w:rsid w:val="00DB7CF4"/>
    <w:rsid w:val="00DC102A"/>
    <w:rsid w:val="00DC211B"/>
    <w:rsid w:val="00DC21B6"/>
    <w:rsid w:val="00DC2764"/>
    <w:rsid w:val="00DC5065"/>
    <w:rsid w:val="00DC563C"/>
    <w:rsid w:val="00DC665B"/>
    <w:rsid w:val="00DC78DA"/>
    <w:rsid w:val="00DD1B3F"/>
    <w:rsid w:val="00DD3C8E"/>
    <w:rsid w:val="00DD3E31"/>
    <w:rsid w:val="00DD3F94"/>
    <w:rsid w:val="00DD58EA"/>
    <w:rsid w:val="00DD682A"/>
    <w:rsid w:val="00DD6969"/>
    <w:rsid w:val="00DD7F8F"/>
    <w:rsid w:val="00DE2490"/>
    <w:rsid w:val="00DE24C3"/>
    <w:rsid w:val="00DE6F29"/>
    <w:rsid w:val="00DF0783"/>
    <w:rsid w:val="00DF1E75"/>
    <w:rsid w:val="00DF2035"/>
    <w:rsid w:val="00DF3AAD"/>
    <w:rsid w:val="00DF4606"/>
    <w:rsid w:val="00DF5E67"/>
    <w:rsid w:val="00DF6B8A"/>
    <w:rsid w:val="00DF7C02"/>
    <w:rsid w:val="00E02645"/>
    <w:rsid w:val="00E030CB"/>
    <w:rsid w:val="00E0399E"/>
    <w:rsid w:val="00E040F5"/>
    <w:rsid w:val="00E05F16"/>
    <w:rsid w:val="00E062B6"/>
    <w:rsid w:val="00E07654"/>
    <w:rsid w:val="00E13842"/>
    <w:rsid w:val="00E1387D"/>
    <w:rsid w:val="00E13C36"/>
    <w:rsid w:val="00E13FB5"/>
    <w:rsid w:val="00E148AA"/>
    <w:rsid w:val="00E20C53"/>
    <w:rsid w:val="00E2174B"/>
    <w:rsid w:val="00E21E4A"/>
    <w:rsid w:val="00E23925"/>
    <w:rsid w:val="00E23E54"/>
    <w:rsid w:val="00E2512B"/>
    <w:rsid w:val="00E30F6A"/>
    <w:rsid w:val="00E31E7B"/>
    <w:rsid w:val="00E322D6"/>
    <w:rsid w:val="00E33721"/>
    <w:rsid w:val="00E353A3"/>
    <w:rsid w:val="00E41E20"/>
    <w:rsid w:val="00E443C7"/>
    <w:rsid w:val="00E54EB0"/>
    <w:rsid w:val="00E5600B"/>
    <w:rsid w:val="00E5639A"/>
    <w:rsid w:val="00E621F9"/>
    <w:rsid w:val="00E62226"/>
    <w:rsid w:val="00E62381"/>
    <w:rsid w:val="00E63BBC"/>
    <w:rsid w:val="00E6499A"/>
    <w:rsid w:val="00E6523A"/>
    <w:rsid w:val="00E672D9"/>
    <w:rsid w:val="00E67319"/>
    <w:rsid w:val="00E700D6"/>
    <w:rsid w:val="00E72C98"/>
    <w:rsid w:val="00E72FC6"/>
    <w:rsid w:val="00E734C4"/>
    <w:rsid w:val="00E73878"/>
    <w:rsid w:val="00E7435A"/>
    <w:rsid w:val="00E76023"/>
    <w:rsid w:val="00E76389"/>
    <w:rsid w:val="00E80330"/>
    <w:rsid w:val="00E83FD2"/>
    <w:rsid w:val="00E8485F"/>
    <w:rsid w:val="00E85BCD"/>
    <w:rsid w:val="00E8606C"/>
    <w:rsid w:val="00E87D72"/>
    <w:rsid w:val="00E92B61"/>
    <w:rsid w:val="00E93154"/>
    <w:rsid w:val="00E936AB"/>
    <w:rsid w:val="00E9399A"/>
    <w:rsid w:val="00E95198"/>
    <w:rsid w:val="00E96D05"/>
    <w:rsid w:val="00EA29F6"/>
    <w:rsid w:val="00EA2D31"/>
    <w:rsid w:val="00EA425B"/>
    <w:rsid w:val="00EA4A2D"/>
    <w:rsid w:val="00EA625A"/>
    <w:rsid w:val="00EA6A47"/>
    <w:rsid w:val="00EA75A6"/>
    <w:rsid w:val="00EA7631"/>
    <w:rsid w:val="00EB3847"/>
    <w:rsid w:val="00EC049F"/>
    <w:rsid w:val="00EC0528"/>
    <w:rsid w:val="00EC1504"/>
    <w:rsid w:val="00EC1CE1"/>
    <w:rsid w:val="00EC4486"/>
    <w:rsid w:val="00EC4807"/>
    <w:rsid w:val="00EC48B5"/>
    <w:rsid w:val="00EC538A"/>
    <w:rsid w:val="00EC71C8"/>
    <w:rsid w:val="00EC7AE5"/>
    <w:rsid w:val="00ED0306"/>
    <w:rsid w:val="00ED2251"/>
    <w:rsid w:val="00ED2D2A"/>
    <w:rsid w:val="00ED4DD9"/>
    <w:rsid w:val="00ED640A"/>
    <w:rsid w:val="00ED7A5F"/>
    <w:rsid w:val="00EE0BC4"/>
    <w:rsid w:val="00EE1D3C"/>
    <w:rsid w:val="00EE2A1F"/>
    <w:rsid w:val="00EE5CA1"/>
    <w:rsid w:val="00EE5F00"/>
    <w:rsid w:val="00EF10CB"/>
    <w:rsid w:val="00EF2007"/>
    <w:rsid w:val="00EF33CE"/>
    <w:rsid w:val="00EF3522"/>
    <w:rsid w:val="00EF4A7C"/>
    <w:rsid w:val="00EF4DC5"/>
    <w:rsid w:val="00EF675C"/>
    <w:rsid w:val="00F00C3D"/>
    <w:rsid w:val="00F04E57"/>
    <w:rsid w:val="00F05A0C"/>
    <w:rsid w:val="00F075A5"/>
    <w:rsid w:val="00F12EC0"/>
    <w:rsid w:val="00F142E7"/>
    <w:rsid w:val="00F1719B"/>
    <w:rsid w:val="00F211CD"/>
    <w:rsid w:val="00F222EB"/>
    <w:rsid w:val="00F231D3"/>
    <w:rsid w:val="00F2346C"/>
    <w:rsid w:val="00F27560"/>
    <w:rsid w:val="00F3115E"/>
    <w:rsid w:val="00F3119F"/>
    <w:rsid w:val="00F31544"/>
    <w:rsid w:val="00F31678"/>
    <w:rsid w:val="00F33144"/>
    <w:rsid w:val="00F3380A"/>
    <w:rsid w:val="00F346FF"/>
    <w:rsid w:val="00F362FC"/>
    <w:rsid w:val="00F3709A"/>
    <w:rsid w:val="00F37906"/>
    <w:rsid w:val="00F413F7"/>
    <w:rsid w:val="00F444D3"/>
    <w:rsid w:val="00F44A3B"/>
    <w:rsid w:val="00F52789"/>
    <w:rsid w:val="00F56360"/>
    <w:rsid w:val="00F56BEF"/>
    <w:rsid w:val="00F5791F"/>
    <w:rsid w:val="00F57957"/>
    <w:rsid w:val="00F653EA"/>
    <w:rsid w:val="00F71E83"/>
    <w:rsid w:val="00F71ED9"/>
    <w:rsid w:val="00F71F60"/>
    <w:rsid w:val="00F730BE"/>
    <w:rsid w:val="00F732D6"/>
    <w:rsid w:val="00F73C03"/>
    <w:rsid w:val="00F766F2"/>
    <w:rsid w:val="00F76E8E"/>
    <w:rsid w:val="00F8262B"/>
    <w:rsid w:val="00F8277C"/>
    <w:rsid w:val="00F84006"/>
    <w:rsid w:val="00F908A9"/>
    <w:rsid w:val="00F94ABA"/>
    <w:rsid w:val="00F95117"/>
    <w:rsid w:val="00F97DBA"/>
    <w:rsid w:val="00FA31DF"/>
    <w:rsid w:val="00FA374F"/>
    <w:rsid w:val="00FA3A59"/>
    <w:rsid w:val="00FA3AFC"/>
    <w:rsid w:val="00FA5BDC"/>
    <w:rsid w:val="00FB0CA0"/>
    <w:rsid w:val="00FB304B"/>
    <w:rsid w:val="00FB4BC6"/>
    <w:rsid w:val="00FB5F07"/>
    <w:rsid w:val="00FB6FCE"/>
    <w:rsid w:val="00FB7D00"/>
    <w:rsid w:val="00FC0E3C"/>
    <w:rsid w:val="00FC164F"/>
    <w:rsid w:val="00FC5436"/>
    <w:rsid w:val="00FC7432"/>
    <w:rsid w:val="00FD15C9"/>
    <w:rsid w:val="00FD2790"/>
    <w:rsid w:val="00FD2B3C"/>
    <w:rsid w:val="00FD3BD1"/>
    <w:rsid w:val="00FD747B"/>
    <w:rsid w:val="00FD7922"/>
    <w:rsid w:val="00FE00F1"/>
    <w:rsid w:val="00FE1279"/>
    <w:rsid w:val="00FE2644"/>
    <w:rsid w:val="00FE4A78"/>
    <w:rsid w:val="00FE6258"/>
    <w:rsid w:val="00FE6C45"/>
    <w:rsid w:val="00FF032E"/>
    <w:rsid w:val="00FF0961"/>
    <w:rsid w:val="00FF34FE"/>
    <w:rsid w:val="00FF6561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889A"/>
  <w15:docId w15:val="{EBB1FA5E-8D8E-4C45-9653-24CBAC6D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9DF"/>
    <w:pPr>
      <w:spacing w:after="120" w:line="480" w:lineRule="auto"/>
    </w:pPr>
    <w:rPr>
      <w:rFonts w:eastAsia="Times New Roman" w:cs="Times New Roman"/>
      <w:color w:val="000000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C1017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70ACE"/>
    <w:pPr>
      <w:keepNext/>
      <w:keepLines/>
      <w:spacing w:before="360" w:after="240" w:line="240" w:lineRule="auto"/>
      <w:outlineLvl w:val="1"/>
    </w:pPr>
    <w:rPr>
      <w:rFonts w:eastAsiaTheme="majorEastAsia"/>
      <w:b/>
      <w:sz w:val="32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B55BE2"/>
    <w:pPr>
      <w:keepNext/>
      <w:keepLines/>
      <w:spacing w:before="120"/>
      <w:outlineLvl w:val="2"/>
    </w:pPr>
    <w:rPr>
      <w:rFonts w:eastAsiaTheme="majorEastAsia"/>
      <w:b/>
      <w:color w:val="000000" w:themeColor="tex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C1017"/>
    <w:pPr>
      <w:keepNext/>
      <w:keepLines/>
      <w:spacing w:before="40" w:after="0"/>
      <w:outlineLvl w:val="3"/>
    </w:pPr>
    <w:rPr>
      <w:rFonts w:asciiTheme="minorHAnsi" w:eastAsiaTheme="majorEastAsia" w:hAnsiTheme="minorHAnsi" w:cstheme="minorHAnsi"/>
      <w:b/>
      <w:bCs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C1017"/>
    <w:rPr>
      <w:rFonts w:asciiTheme="minorHAnsi" w:eastAsiaTheme="majorEastAsia" w:hAnsiTheme="minorHAnsi" w:cstheme="minorHAnsi"/>
      <w:b/>
      <w:color w:val="000000"/>
      <w:sz w:val="32"/>
      <w:szCs w:val="32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870ACE"/>
    <w:rPr>
      <w:rFonts w:eastAsiaTheme="majorEastAsia" w:cs="Times New Roman"/>
      <w:b/>
      <w:color w:val="000000"/>
      <w:sz w:val="32"/>
      <w:szCs w:val="26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55BE2"/>
    <w:rPr>
      <w:rFonts w:eastAsiaTheme="majorEastAsia" w:cs="Times New Roman"/>
      <w:b/>
      <w:color w:val="000000" w:themeColor="text1"/>
      <w:szCs w:val="24"/>
      <w:lang w:val="en-GB"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6C1017"/>
    <w:rPr>
      <w:rFonts w:asciiTheme="minorHAnsi" w:eastAsiaTheme="majorEastAsia" w:hAnsiTheme="minorHAnsi" w:cstheme="minorHAnsi"/>
      <w:b/>
      <w:bCs/>
      <w:color w:val="000000" w:themeColor="text1"/>
      <w:szCs w:val="24"/>
      <w:lang w:val="en-GB" w:eastAsia="sv-SE"/>
    </w:rPr>
  </w:style>
  <w:style w:type="paragraph" w:styleId="Ingetavstnd">
    <w:name w:val="No Spacing"/>
    <w:aliases w:val="stataoutput"/>
    <w:autoRedefine/>
    <w:uiPriority w:val="1"/>
    <w:qFormat/>
    <w:rsid w:val="004D5804"/>
    <w:pPr>
      <w:spacing w:after="0" w:line="240" w:lineRule="auto"/>
    </w:pPr>
    <w:rPr>
      <w:rFonts w:ascii="Courier New" w:hAnsi="Courier New"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5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574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05F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05F9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05F9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5F9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5F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FC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F23E3"/>
    <w:pPr>
      <w:spacing w:after="0"/>
      <w:jc w:val="center"/>
    </w:pPr>
    <w:rPr>
      <w:noProof/>
      <w:sz w:val="3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F23E3"/>
    <w:pPr>
      <w:spacing w:line="240" w:lineRule="auto"/>
    </w:pPr>
    <w:rPr>
      <w:noProof/>
      <w:sz w:val="3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styleId="Liststycke">
    <w:name w:val="List Paragraph"/>
    <w:basedOn w:val="Normal"/>
    <w:uiPriority w:val="34"/>
    <w:qFormat/>
    <w:rsid w:val="008F23E3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93AED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93AED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87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C7085"/>
    <w:pPr>
      <w:spacing w:line="240" w:lineRule="auto"/>
    </w:p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99101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E5C35"/>
    <w:pPr>
      <w:spacing w:before="100" w:beforeAutospacing="1" w:after="100" w:afterAutospacing="1" w:line="240" w:lineRule="auto"/>
    </w:pPr>
    <w:rPr>
      <w:color w:val="auto"/>
      <w:lang w:val="sv-SE"/>
    </w:rPr>
  </w:style>
  <w:style w:type="paragraph" w:customStyle="1" w:styleId="xl65">
    <w:name w:val="xl65"/>
    <w:basedOn w:val="Normal"/>
    <w:rsid w:val="008E5C35"/>
    <w:pP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6">
    <w:name w:val="xl66"/>
    <w:basedOn w:val="Normal"/>
    <w:rsid w:val="008E5C35"/>
    <w:pP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7">
    <w:name w:val="xl67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8">
    <w:name w:val="xl68"/>
    <w:basedOn w:val="Normal"/>
    <w:rsid w:val="008E5C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9">
    <w:name w:val="xl69"/>
    <w:basedOn w:val="Normal"/>
    <w:rsid w:val="008E5C35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0">
    <w:name w:val="xl70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auto"/>
      <w:sz w:val="16"/>
      <w:szCs w:val="16"/>
      <w:lang w:val="sv-SE"/>
    </w:rPr>
  </w:style>
  <w:style w:type="paragraph" w:customStyle="1" w:styleId="xl71">
    <w:name w:val="xl71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2">
    <w:name w:val="xl72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3">
    <w:name w:val="xl73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4">
    <w:name w:val="xl74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5">
    <w:name w:val="xl75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6">
    <w:name w:val="xl76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7">
    <w:name w:val="xl77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8">
    <w:name w:val="xl78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9">
    <w:name w:val="xl79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FF0000"/>
      <w:sz w:val="16"/>
      <w:szCs w:val="16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E62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99D5D-C163-45DE-96E1-7A99C8E5F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6</Words>
  <Characters>4963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miljeläkarna i Saltsjöbaden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Sundvall</dc:creator>
  <cp:lastModifiedBy>Helena Sundvall</cp:lastModifiedBy>
  <cp:revision>2</cp:revision>
  <cp:lastPrinted>2021-09-23T10:13:00Z</cp:lastPrinted>
  <dcterms:created xsi:type="dcterms:W3CDTF">2021-12-01T11:30:00Z</dcterms:created>
  <dcterms:modified xsi:type="dcterms:W3CDTF">2021-12-01T11:30:00Z</dcterms:modified>
</cp:coreProperties>
</file>